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8D830" w14:textId="77777777" w:rsidR="006673CD" w:rsidRPr="00426CBA" w:rsidRDefault="006673CD" w:rsidP="006673CD">
      <w:pPr>
        <w:spacing w:beforeLines="50" w:before="156" w:line="360" w:lineRule="auto"/>
        <w:ind w:right="-199"/>
        <w:rPr>
          <w:rFonts w:ascii="Times New Roman" w:eastAsia="楷体" w:hAnsi="Times New Roman" w:cs="Times New Roman"/>
          <w:sz w:val="24"/>
          <w:szCs w:val="24"/>
        </w:rPr>
      </w:pPr>
      <w:r w:rsidRPr="00426CBA">
        <w:rPr>
          <w:rFonts w:ascii="Times New Roman" w:eastAsia="楷体" w:hAnsi="Times New Roman" w:cs="Times New Roman"/>
          <w:sz w:val="24"/>
          <w:szCs w:val="24"/>
        </w:rPr>
        <w:t>Table S</w:t>
      </w:r>
      <w:r>
        <w:rPr>
          <w:rFonts w:ascii="Times New Roman" w:eastAsia="楷体" w:hAnsi="Times New Roman" w:cs="Times New Roman"/>
          <w:sz w:val="24"/>
          <w:szCs w:val="24"/>
        </w:rPr>
        <w:t>1</w:t>
      </w:r>
      <w:r w:rsidRPr="00426CBA">
        <w:rPr>
          <w:rFonts w:ascii="Times New Roman" w:eastAsia="楷体" w:hAnsi="Times New Roman" w:cs="Times New Roman"/>
          <w:sz w:val="24"/>
          <w:szCs w:val="24"/>
        </w:rPr>
        <w:t>. Primer</w:t>
      </w:r>
      <w:r>
        <w:rPr>
          <w:rFonts w:ascii="Times New Roman" w:eastAsia="楷体" w:hAnsi="Times New Roman" w:cs="Times New Roman"/>
          <w:sz w:val="24"/>
          <w:szCs w:val="24"/>
        </w:rPr>
        <w:t xml:space="preserve"> for </w:t>
      </w:r>
      <w:r w:rsidRPr="00426CB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</w:rPr>
        <w:t>Quantitative PCR</w:t>
      </w:r>
      <w:r w:rsidRPr="00426CBA">
        <w:rPr>
          <w:rFonts w:ascii="Times New Roman" w:eastAsia="楷体" w:hAnsi="Times New Roman" w:cs="Times New Roman"/>
          <w:sz w:val="24"/>
          <w:szCs w:val="24"/>
        </w:rPr>
        <w:t>.</w:t>
      </w:r>
    </w:p>
    <w:tbl>
      <w:tblPr>
        <w:tblW w:w="8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5953"/>
      </w:tblGrid>
      <w:tr w:rsidR="006673CD" w:rsidRPr="007B3ADC" w14:paraId="0752AB1C" w14:textId="77777777" w:rsidTr="008D4654">
        <w:trPr>
          <w:trHeight w:val="300"/>
        </w:trPr>
        <w:tc>
          <w:tcPr>
            <w:tcW w:w="2122" w:type="dxa"/>
            <w:shd w:val="clear" w:color="auto" w:fill="auto"/>
            <w:hideMark/>
          </w:tcPr>
          <w:p w14:paraId="10EAA11A" w14:textId="77777777" w:rsidR="006673CD" w:rsidRPr="00426CBA" w:rsidRDefault="006673CD" w:rsidP="008D465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426C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Nucleic acid name</w:t>
            </w:r>
          </w:p>
        </w:tc>
        <w:tc>
          <w:tcPr>
            <w:tcW w:w="5953" w:type="dxa"/>
            <w:shd w:val="clear" w:color="auto" w:fill="auto"/>
            <w:hideMark/>
          </w:tcPr>
          <w:p w14:paraId="143318FF" w14:textId="77777777" w:rsidR="006673CD" w:rsidRPr="00426CBA" w:rsidRDefault="006673CD" w:rsidP="008D465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6C2EB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Sequenc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, 5’-3’</w:t>
            </w:r>
          </w:p>
        </w:tc>
      </w:tr>
      <w:tr w:rsidR="006673CD" w:rsidRPr="007B3ADC" w14:paraId="0F1DA680" w14:textId="77777777" w:rsidTr="008D4654">
        <w:trPr>
          <w:trHeight w:val="300"/>
        </w:trPr>
        <w:tc>
          <w:tcPr>
            <w:tcW w:w="2122" w:type="dxa"/>
            <w:shd w:val="clear" w:color="auto" w:fill="auto"/>
            <w:hideMark/>
          </w:tcPr>
          <w:p w14:paraId="097AF4B1" w14:textId="77777777" w:rsidR="006673CD" w:rsidRPr="00426CBA" w:rsidRDefault="006673CD" w:rsidP="008D465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TNFα</w:t>
            </w:r>
            <w:r w:rsidRPr="00426C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-F</w:t>
            </w:r>
          </w:p>
        </w:tc>
        <w:tc>
          <w:tcPr>
            <w:tcW w:w="5953" w:type="dxa"/>
            <w:shd w:val="clear" w:color="auto" w:fill="auto"/>
          </w:tcPr>
          <w:p w14:paraId="4D09E186" w14:textId="77777777" w:rsidR="006673CD" w:rsidRPr="00426CBA" w:rsidRDefault="006673CD" w:rsidP="008D465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8D46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TCAACCTCCTCTCTGCCAT</w:t>
            </w:r>
          </w:p>
        </w:tc>
      </w:tr>
      <w:tr w:rsidR="006673CD" w:rsidRPr="007B3ADC" w14:paraId="0D677FC4" w14:textId="77777777" w:rsidTr="008D4654">
        <w:trPr>
          <w:trHeight w:val="300"/>
        </w:trPr>
        <w:tc>
          <w:tcPr>
            <w:tcW w:w="2122" w:type="dxa"/>
            <w:shd w:val="clear" w:color="auto" w:fill="auto"/>
            <w:hideMark/>
          </w:tcPr>
          <w:p w14:paraId="7F8947A6" w14:textId="77777777" w:rsidR="006673CD" w:rsidRPr="00426CBA" w:rsidRDefault="006673CD" w:rsidP="008D465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TNFα</w:t>
            </w:r>
            <w:r w:rsidRPr="00426C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-R</w:t>
            </w:r>
          </w:p>
        </w:tc>
        <w:tc>
          <w:tcPr>
            <w:tcW w:w="5953" w:type="dxa"/>
            <w:shd w:val="clear" w:color="auto" w:fill="auto"/>
          </w:tcPr>
          <w:p w14:paraId="508EB2A0" w14:textId="77777777" w:rsidR="006673CD" w:rsidRPr="00426CBA" w:rsidRDefault="006673CD" w:rsidP="008D465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8D46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CCAAAGTAGACCTGCCCAGA</w:t>
            </w:r>
          </w:p>
        </w:tc>
      </w:tr>
      <w:tr w:rsidR="006673CD" w:rsidRPr="007B3ADC" w14:paraId="29582E4B" w14:textId="77777777" w:rsidTr="008D4654">
        <w:trPr>
          <w:trHeight w:val="300"/>
        </w:trPr>
        <w:tc>
          <w:tcPr>
            <w:tcW w:w="2122" w:type="dxa"/>
            <w:shd w:val="clear" w:color="auto" w:fill="auto"/>
            <w:hideMark/>
          </w:tcPr>
          <w:p w14:paraId="569D3B4C" w14:textId="77777777" w:rsidR="006673CD" w:rsidRPr="00426CBA" w:rsidRDefault="006673CD" w:rsidP="008D465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IFN</w:t>
            </w:r>
            <w:r>
              <w:rPr>
                <w:rFonts w:asciiTheme="minorEastAsia" w:hAnsiTheme="minorEastAsia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β</w:t>
            </w:r>
            <w:r w:rsidRPr="00426C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-F</w:t>
            </w:r>
          </w:p>
        </w:tc>
        <w:tc>
          <w:tcPr>
            <w:tcW w:w="5953" w:type="dxa"/>
            <w:shd w:val="clear" w:color="auto" w:fill="auto"/>
          </w:tcPr>
          <w:p w14:paraId="68F8BC2E" w14:textId="77777777" w:rsidR="006673CD" w:rsidRPr="00426CBA" w:rsidRDefault="006673CD" w:rsidP="008D465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8D46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TCTCCTGTTGTGCTTCTCCA</w:t>
            </w:r>
          </w:p>
        </w:tc>
      </w:tr>
      <w:tr w:rsidR="006673CD" w:rsidRPr="007B3ADC" w14:paraId="608C0912" w14:textId="77777777" w:rsidTr="008D4654">
        <w:trPr>
          <w:trHeight w:val="300"/>
        </w:trPr>
        <w:tc>
          <w:tcPr>
            <w:tcW w:w="2122" w:type="dxa"/>
            <w:shd w:val="clear" w:color="auto" w:fill="auto"/>
            <w:hideMark/>
          </w:tcPr>
          <w:p w14:paraId="36F4B735" w14:textId="77777777" w:rsidR="006673CD" w:rsidRPr="00426CBA" w:rsidRDefault="006673CD" w:rsidP="008D465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IFN</w:t>
            </w:r>
            <w:r>
              <w:rPr>
                <w:rFonts w:asciiTheme="minorEastAsia" w:hAnsiTheme="minorEastAsia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β</w:t>
            </w:r>
            <w:r>
              <w:rPr>
                <w:rFonts w:asciiTheme="minorEastAsia" w:hAnsiTheme="minorEastAsia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426C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953" w:type="dxa"/>
            <w:shd w:val="clear" w:color="auto" w:fill="auto"/>
          </w:tcPr>
          <w:p w14:paraId="65253C6D" w14:textId="77777777" w:rsidR="006673CD" w:rsidRPr="00426CBA" w:rsidRDefault="006673CD" w:rsidP="008D465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8D46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TCAATTGCCACAGGAGCTTC</w:t>
            </w:r>
          </w:p>
        </w:tc>
      </w:tr>
      <w:tr w:rsidR="006673CD" w:rsidRPr="007B3ADC" w14:paraId="6AE9A9C4" w14:textId="77777777" w:rsidTr="008D4654">
        <w:trPr>
          <w:trHeight w:val="300"/>
        </w:trPr>
        <w:tc>
          <w:tcPr>
            <w:tcW w:w="2122" w:type="dxa"/>
            <w:shd w:val="clear" w:color="auto" w:fill="auto"/>
            <w:hideMark/>
          </w:tcPr>
          <w:p w14:paraId="7744F1D2" w14:textId="77777777" w:rsidR="006673CD" w:rsidRPr="00426CBA" w:rsidRDefault="006673CD" w:rsidP="008D465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IL6</w:t>
            </w:r>
            <w:r w:rsidRPr="00426C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-F</w:t>
            </w:r>
          </w:p>
        </w:tc>
        <w:tc>
          <w:tcPr>
            <w:tcW w:w="5953" w:type="dxa"/>
            <w:shd w:val="clear" w:color="auto" w:fill="auto"/>
          </w:tcPr>
          <w:p w14:paraId="2AFDEFEA" w14:textId="77777777" w:rsidR="006673CD" w:rsidRPr="00426CBA" w:rsidRDefault="006673CD" w:rsidP="008D465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075B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ATTCGGTACATCCTCGACGG</w:t>
            </w:r>
          </w:p>
        </w:tc>
      </w:tr>
      <w:tr w:rsidR="006673CD" w:rsidRPr="007B3ADC" w14:paraId="3B0C423D" w14:textId="77777777" w:rsidTr="008D4654">
        <w:trPr>
          <w:trHeight w:val="300"/>
        </w:trPr>
        <w:tc>
          <w:tcPr>
            <w:tcW w:w="2122" w:type="dxa"/>
            <w:shd w:val="clear" w:color="auto" w:fill="auto"/>
            <w:hideMark/>
          </w:tcPr>
          <w:p w14:paraId="2122A22A" w14:textId="77777777" w:rsidR="006673CD" w:rsidRPr="00426CBA" w:rsidRDefault="006673CD" w:rsidP="008D465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IL6</w:t>
            </w:r>
            <w:r w:rsidRPr="00426C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-R</w:t>
            </w:r>
          </w:p>
        </w:tc>
        <w:tc>
          <w:tcPr>
            <w:tcW w:w="5953" w:type="dxa"/>
            <w:shd w:val="clear" w:color="auto" w:fill="auto"/>
          </w:tcPr>
          <w:p w14:paraId="48B3F6B4" w14:textId="77777777" w:rsidR="006673CD" w:rsidRPr="00426CBA" w:rsidRDefault="006673CD" w:rsidP="008D465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8D46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GTTGTTTTCTGCCAGTGCC</w:t>
            </w:r>
          </w:p>
        </w:tc>
      </w:tr>
      <w:tr w:rsidR="006673CD" w:rsidRPr="007B3ADC" w14:paraId="482C67C8" w14:textId="77777777" w:rsidTr="008D4654">
        <w:trPr>
          <w:trHeight w:val="300"/>
        </w:trPr>
        <w:tc>
          <w:tcPr>
            <w:tcW w:w="2122" w:type="dxa"/>
            <w:shd w:val="clear" w:color="auto" w:fill="auto"/>
            <w:hideMark/>
          </w:tcPr>
          <w:p w14:paraId="6055F8BF" w14:textId="77777777" w:rsidR="006673CD" w:rsidRPr="00426CBA" w:rsidRDefault="006673CD" w:rsidP="008D465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IRF3</w:t>
            </w:r>
            <w:r w:rsidRPr="00426C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-F</w:t>
            </w:r>
          </w:p>
        </w:tc>
        <w:tc>
          <w:tcPr>
            <w:tcW w:w="5953" w:type="dxa"/>
            <w:shd w:val="clear" w:color="auto" w:fill="auto"/>
          </w:tcPr>
          <w:p w14:paraId="5D34A861" w14:textId="77777777" w:rsidR="006673CD" w:rsidRPr="00426CBA" w:rsidRDefault="006673CD" w:rsidP="008D465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8D46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CCGCCAAGTCTTCCAGCAG</w:t>
            </w:r>
          </w:p>
        </w:tc>
      </w:tr>
      <w:tr w:rsidR="006673CD" w:rsidRPr="007B3ADC" w14:paraId="13112A12" w14:textId="77777777" w:rsidTr="008D4654">
        <w:trPr>
          <w:trHeight w:val="300"/>
        </w:trPr>
        <w:tc>
          <w:tcPr>
            <w:tcW w:w="2122" w:type="dxa"/>
            <w:shd w:val="clear" w:color="auto" w:fill="auto"/>
            <w:hideMark/>
          </w:tcPr>
          <w:p w14:paraId="6A9635A0" w14:textId="77777777" w:rsidR="006673CD" w:rsidRPr="00426CBA" w:rsidRDefault="006673CD" w:rsidP="008D465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IRF3-</w:t>
            </w:r>
            <w:r w:rsidRPr="00426C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953" w:type="dxa"/>
            <w:shd w:val="clear" w:color="auto" w:fill="auto"/>
          </w:tcPr>
          <w:p w14:paraId="1F943064" w14:textId="77777777" w:rsidR="006673CD" w:rsidRPr="00426CBA" w:rsidRDefault="006673CD" w:rsidP="008D465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8D46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TGCCTCACGTAGCTCATCA</w:t>
            </w:r>
          </w:p>
        </w:tc>
      </w:tr>
      <w:tr w:rsidR="006673CD" w:rsidRPr="007B3ADC" w14:paraId="38FCB667" w14:textId="77777777" w:rsidTr="008D4654">
        <w:trPr>
          <w:trHeight w:val="300"/>
        </w:trPr>
        <w:tc>
          <w:tcPr>
            <w:tcW w:w="2122" w:type="dxa"/>
            <w:shd w:val="clear" w:color="auto" w:fill="auto"/>
            <w:hideMark/>
          </w:tcPr>
          <w:p w14:paraId="1487C1CB" w14:textId="77777777" w:rsidR="006673CD" w:rsidRPr="00426CBA" w:rsidRDefault="006673CD" w:rsidP="008D465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STAT1</w:t>
            </w:r>
            <w:r w:rsidRPr="00426CB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GB"/>
              </w:rPr>
              <w:t>-F</w:t>
            </w:r>
          </w:p>
        </w:tc>
        <w:tc>
          <w:tcPr>
            <w:tcW w:w="5953" w:type="dxa"/>
            <w:shd w:val="clear" w:color="auto" w:fill="auto"/>
          </w:tcPr>
          <w:p w14:paraId="372246A3" w14:textId="77777777" w:rsidR="006673CD" w:rsidRPr="00426CBA" w:rsidRDefault="006673CD" w:rsidP="008D465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8D46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GAGAGTCTGCAGCAAGTTCG</w:t>
            </w:r>
          </w:p>
        </w:tc>
      </w:tr>
      <w:tr w:rsidR="006673CD" w:rsidRPr="007B3ADC" w14:paraId="7E775885" w14:textId="77777777" w:rsidTr="008D4654">
        <w:trPr>
          <w:trHeight w:val="300"/>
        </w:trPr>
        <w:tc>
          <w:tcPr>
            <w:tcW w:w="2122" w:type="dxa"/>
            <w:shd w:val="clear" w:color="auto" w:fill="auto"/>
            <w:hideMark/>
          </w:tcPr>
          <w:p w14:paraId="51EE696E" w14:textId="77777777" w:rsidR="006673CD" w:rsidRPr="00426CBA" w:rsidRDefault="006673CD" w:rsidP="008D465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STAT1</w:t>
            </w:r>
            <w:r w:rsidRPr="00426CB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GB"/>
              </w:rPr>
              <w:t>-R</w:t>
            </w:r>
          </w:p>
        </w:tc>
        <w:tc>
          <w:tcPr>
            <w:tcW w:w="5953" w:type="dxa"/>
            <w:shd w:val="clear" w:color="auto" w:fill="auto"/>
          </w:tcPr>
          <w:p w14:paraId="424F7CE6" w14:textId="77777777" w:rsidR="006673CD" w:rsidRPr="00426CBA" w:rsidRDefault="006673CD" w:rsidP="008D465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8D46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TTTCCACCACAAACGAGCTC</w:t>
            </w:r>
          </w:p>
        </w:tc>
      </w:tr>
      <w:tr w:rsidR="006673CD" w:rsidRPr="007B3ADC" w14:paraId="6F5A7943" w14:textId="77777777" w:rsidTr="008D4654">
        <w:trPr>
          <w:trHeight w:val="300"/>
        </w:trPr>
        <w:tc>
          <w:tcPr>
            <w:tcW w:w="2122" w:type="dxa"/>
            <w:shd w:val="clear" w:color="auto" w:fill="auto"/>
            <w:hideMark/>
          </w:tcPr>
          <w:p w14:paraId="438BE5C5" w14:textId="77777777" w:rsidR="006673CD" w:rsidRPr="00426CBA" w:rsidRDefault="006673CD" w:rsidP="008D465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8D4654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GAPDH</w:t>
            </w:r>
            <w:r w:rsidRPr="00426CB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GB"/>
              </w:rPr>
              <w:t>-F</w:t>
            </w:r>
          </w:p>
        </w:tc>
        <w:tc>
          <w:tcPr>
            <w:tcW w:w="5953" w:type="dxa"/>
            <w:shd w:val="clear" w:color="auto" w:fill="auto"/>
            <w:hideMark/>
          </w:tcPr>
          <w:p w14:paraId="68FA8F5B" w14:textId="77777777" w:rsidR="006673CD" w:rsidRPr="00075BE2" w:rsidRDefault="006673CD" w:rsidP="008D465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075B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TGGAAGGACTCATGACCACA</w:t>
            </w:r>
          </w:p>
        </w:tc>
      </w:tr>
      <w:tr w:rsidR="006673CD" w:rsidRPr="007B3ADC" w14:paraId="49352462" w14:textId="77777777" w:rsidTr="008D4654">
        <w:trPr>
          <w:trHeight w:val="77"/>
        </w:trPr>
        <w:tc>
          <w:tcPr>
            <w:tcW w:w="2122" w:type="dxa"/>
            <w:shd w:val="clear" w:color="auto" w:fill="auto"/>
            <w:hideMark/>
          </w:tcPr>
          <w:p w14:paraId="7CEAEC0F" w14:textId="77777777" w:rsidR="006673CD" w:rsidRPr="00426CBA" w:rsidRDefault="006673CD" w:rsidP="008D465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8D4654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  <w:lang w:eastAsia="en-GB"/>
              </w:rPr>
              <w:t>GAPDH</w:t>
            </w:r>
            <w:r w:rsidRPr="00426CB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GB"/>
              </w:rPr>
              <w:t>-R</w:t>
            </w:r>
          </w:p>
        </w:tc>
        <w:tc>
          <w:tcPr>
            <w:tcW w:w="5953" w:type="dxa"/>
            <w:shd w:val="clear" w:color="auto" w:fill="auto"/>
            <w:hideMark/>
          </w:tcPr>
          <w:p w14:paraId="5B6EEADE" w14:textId="77777777" w:rsidR="006673CD" w:rsidRPr="00075BE2" w:rsidRDefault="006673CD" w:rsidP="008D465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</w:pPr>
            <w:r w:rsidRPr="00075B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</w:rPr>
              <w:t>AGGCAGGGATGATGTTCTGG</w:t>
            </w:r>
          </w:p>
        </w:tc>
      </w:tr>
    </w:tbl>
    <w:p w14:paraId="16C1A65C" w14:textId="77777777" w:rsidR="006673CD" w:rsidRPr="00426CBA" w:rsidRDefault="006673CD" w:rsidP="006673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, forward; R, reverse; </w:t>
      </w:r>
    </w:p>
    <w:p w14:paraId="1E17DA56" w14:textId="77777777" w:rsidR="00530C09" w:rsidRDefault="00530C09"/>
    <w:sectPr w:rsidR="00530C09" w:rsidSect="00A633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3CD"/>
    <w:rsid w:val="002415C7"/>
    <w:rsid w:val="00530C09"/>
    <w:rsid w:val="005B0980"/>
    <w:rsid w:val="00642118"/>
    <w:rsid w:val="006673CD"/>
    <w:rsid w:val="00971845"/>
    <w:rsid w:val="00A1352E"/>
    <w:rsid w:val="00A63392"/>
    <w:rsid w:val="00CF336D"/>
    <w:rsid w:val="00D159EE"/>
    <w:rsid w:val="00E01995"/>
    <w:rsid w:val="00E05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1DEF0"/>
  <w15:chartTrackingRefBased/>
  <w15:docId w15:val="{CE0F4819-A262-409C-B1C2-8564756C2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73C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673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志新</dc:creator>
  <cp:keywords/>
  <dc:description/>
  <cp:lastModifiedBy>Catriona Christodoulou</cp:lastModifiedBy>
  <cp:revision>2</cp:revision>
  <dcterms:created xsi:type="dcterms:W3CDTF">2021-06-25T10:09:00Z</dcterms:created>
  <dcterms:modified xsi:type="dcterms:W3CDTF">2021-06-25T10:09:00Z</dcterms:modified>
</cp:coreProperties>
</file>